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9F8E4" w14:textId="38276484" w:rsidR="00BB5E3A" w:rsidRDefault="008D06E5" w:rsidP="008D06E5">
      <w:pPr>
        <w:jc w:val="center"/>
        <w:rPr>
          <w:b/>
          <w:bCs/>
          <w:sz w:val="28"/>
          <w:szCs w:val="36"/>
        </w:rPr>
      </w:pPr>
      <w:r w:rsidRPr="008D06E5">
        <w:rPr>
          <w:b/>
          <w:bCs/>
          <w:sz w:val="28"/>
          <w:szCs w:val="36"/>
        </w:rPr>
        <w:t>Sarcopenia is associated with increased major adverse cardiovascular event incidence in maintenance hemodialysis patients: A prospective cohort study and mediation analysis</w:t>
      </w:r>
    </w:p>
    <w:p w14:paraId="654148B9" w14:textId="5150CCC9" w:rsidR="00FC6431" w:rsidRDefault="00FC6431" w:rsidP="00E67D38">
      <w:pPr>
        <w:widowControl/>
        <w:spacing w:line="480" w:lineRule="auto"/>
        <w:jc w:val="center"/>
        <w:rPr>
          <w:sz w:val="20"/>
          <w:szCs w:val="20"/>
        </w:rPr>
      </w:pPr>
      <w:bookmarkStart w:id="0" w:name="_Hlk141013633"/>
      <w:r>
        <w:rPr>
          <w:sz w:val="20"/>
          <w:szCs w:val="20"/>
        </w:rPr>
        <w:t xml:space="preserve">Lu Jiang, </w:t>
      </w:r>
      <w:proofErr w:type="spellStart"/>
      <w:r>
        <w:rPr>
          <w:sz w:val="20"/>
          <w:szCs w:val="20"/>
        </w:rPr>
        <w:t>Zitao</w:t>
      </w:r>
      <w:proofErr w:type="spellEnd"/>
      <w:r>
        <w:rPr>
          <w:sz w:val="20"/>
          <w:szCs w:val="20"/>
        </w:rPr>
        <w:t xml:space="preserve"> Wang, </w:t>
      </w:r>
      <w:proofErr w:type="spellStart"/>
      <w:r>
        <w:rPr>
          <w:sz w:val="20"/>
          <w:szCs w:val="20"/>
        </w:rPr>
        <w:t>Mengxuan</w:t>
      </w:r>
      <w:proofErr w:type="spellEnd"/>
      <w:r>
        <w:rPr>
          <w:sz w:val="20"/>
          <w:szCs w:val="20"/>
        </w:rPr>
        <w:t xml:space="preserve"> Yuan, Weiping Wang, </w:t>
      </w:r>
      <w:proofErr w:type="spellStart"/>
      <w:r>
        <w:rPr>
          <w:sz w:val="20"/>
          <w:szCs w:val="20"/>
        </w:rPr>
        <w:t>Buyun</w:t>
      </w:r>
      <w:proofErr w:type="spellEnd"/>
      <w:r>
        <w:rPr>
          <w:sz w:val="20"/>
          <w:szCs w:val="20"/>
        </w:rPr>
        <w:t xml:space="preserve"> Wu, H</w:t>
      </w:r>
      <w:proofErr w:type="spellStart"/>
      <w:r>
        <w:rPr>
          <w:sz w:val="20"/>
          <w:szCs w:val="20"/>
        </w:rPr>
        <w:t>uijuan</w:t>
      </w:r>
      <w:proofErr w:type="spellEnd"/>
      <w:r>
        <w:rPr>
          <w:sz w:val="20"/>
          <w:szCs w:val="20"/>
        </w:rPr>
        <w:t xml:space="preserve"> Mao</w:t>
      </w:r>
      <w:bookmarkEnd w:id="0"/>
    </w:p>
    <w:p w14:paraId="735481B6" w14:textId="77777777" w:rsidR="00FC6431" w:rsidRPr="00FC6431" w:rsidRDefault="00FC6431" w:rsidP="008D06E5">
      <w:pPr>
        <w:jc w:val="center"/>
        <w:rPr>
          <w:b/>
          <w:bCs/>
          <w:sz w:val="28"/>
          <w:szCs w:val="36"/>
        </w:rPr>
      </w:pPr>
    </w:p>
    <w:p w14:paraId="154B82D1" w14:textId="77777777" w:rsidR="008D06E5" w:rsidRDefault="008D06E5"/>
    <w:p w14:paraId="0CEE3A1E" w14:textId="77777777" w:rsidR="00BB5E3A" w:rsidRDefault="00000000">
      <w:pPr>
        <w:jc w:val="center"/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S</w:t>
      </w:r>
      <w:r>
        <w:rPr>
          <w:b/>
          <w:bCs/>
          <w:sz w:val="24"/>
          <w:szCs w:val="32"/>
        </w:rPr>
        <w:t>upplementary Materials</w:t>
      </w:r>
    </w:p>
    <w:p w14:paraId="2A384AF8" w14:textId="77777777" w:rsidR="00BB5E3A" w:rsidRDefault="00BB5E3A"/>
    <w:p w14:paraId="4CA0DD2A" w14:textId="77777777" w:rsidR="00BB5E3A" w:rsidRDefault="00000000">
      <w:pPr>
        <w:rPr>
          <w:sz w:val="24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t xml:space="preserve"> </w:t>
      </w:r>
      <w:bookmarkStart w:id="1" w:name="_Hlk148864405"/>
      <w:r>
        <w:rPr>
          <w:rFonts w:hint="eastAsia"/>
          <w:sz w:val="24"/>
        </w:rPr>
        <w:t xml:space="preserve">Baseline characteristics </w:t>
      </w:r>
      <w:r>
        <w:rPr>
          <w:sz w:val="24"/>
        </w:rPr>
        <w:t>of</w:t>
      </w:r>
      <w:r>
        <w:rPr>
          <w:rFonts w:hint="eastAsia"/>
          <w:sz w:val="24"/>
        </w:rPr>
        <w:t xml:space="preserve"> MHD patients with and without </w:t>
      </w:r>
      <w:r>
        <w:rPr>
          <w:sz w:val="24"/>
        </w:rPr>
        <w:t>MACE.</w:t>
      </w:r>
    </w:p>
    <w:tbl>
      <w:tblPr>
        <w:tblW w:w="9115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2268"/>
        <w:gridCol w:w="1843"/>
        <w:gridCol w:w="1034"/>
      </w:tblGrid>
      <w:tr w:rsidR="00BB5E3A" w:rsidRPr="008D06E5" w14:paraId="57E1C336" w14:textId="77777777">
        <w:trPr>
          <w:trHeight w:val="20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"/>
          <w:p w14:paraId="525182A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  <w:r w:rsidRPr="008D06E5">
              <w:rPr>
                <w:rFonts w:eastAsiaTheme="minorEastAsia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D2352" w14:textId="77777777" w:rsidR="00BB5E3A" w:rsidRPr="008D06E5" w:rsidRDefault="00000000">
            <w:pPr>
              <w:widowControl/>
              <w:wordWrap w:val="0"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 xml:space="preserve">No MACE </w:t>
            </w:r>
            <w:r w:rsidRPr="008D06E5">
              <w:rPr>
                <w:sz w:val="20"/>
                <w:szCs w:val="20"/>
              </w:rPr>
              <w:t>(n=13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0C98B" w14:textId="77777777" w:rsidR="00BB5E3A" w:rsidRPr="008D06E5" w:rsidRDefault="00000000">
            <w:pPr>
              <w:widowControl/>
              <w:wordWrap w:val="0"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 xml:space="preserve">MACE </w:t>
            </w:r>
            <w:r w:rsidRPr="008D06E5">
              <w:rPr>
                <w:sz w:val="20"/>
                <w:szCs w:val="20"/>
              </w:rPr>
              <w:t>(n=97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0C1A7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p-value</w:t>
            </w:r>
          </w:p>
        </w:tc>
      </w:tr>
      <w:tr w:rsidR="00BB5E3A" w:rsidRPr="008D06E5" w14:paraId="6DD7F764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0B0ADA8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Clinical dat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6DDA03" w14:textId="77777777" w:rsidR="00BB5E3A" w:rsidRPr="008D06E5" w:rsidRDefault="00BB5E3A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5179B0" w14:textId="77777777" w:rsidR="00BB5E3A" w:rsidRPr="008D06E5" w:rsidRDefault="00BB5E3A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7B60B30" w14:textId="77777777" w:rsidR="00BB5E3A" w:rsidRPr="008D06E5" w:rsidRDefault="00BB5E3A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  <w:highlight w:val="yellow"/>
              </w:rPr>
            </w:pPr>
          </w:p>
        </w:tc>
      </w:tr>
      <w:tr w:rsidR="00BB5E3A" w:rsidRPr="008D06E5" w14:paraId="7B1A60B7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113AB80F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B3CD53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55 (49, 6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D8B3A1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59 (52, 71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4701676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0.002</w:t>
            </w:r>
          </w:p>
        </w:tc>
      </w:tr>
      <w:tr w:rsidR="00BB5E3A" w:rsidRPr="008D06E5" w14:paraId="74A36548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3DFD40FF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Female gender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B33B7F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57 (42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FE4E33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2 (43.3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40AFD47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000</w:t>
            </w:r>
          </w:p>
        </w:tc>
      </w:tr>
      <w:tr w:rsidR="00BB5E3A" w:rsidRPr="008D06E5" w14:paraId="24EC3CAB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3B7168DA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Dialysis vintage (months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D04A0A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68 (34, 12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B5291D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65 (31, 111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5F72250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416</w:t>
            </w:r>
          </w:p>
        </w:tc>
      </w:tr>
      <w:tr w:rsidR="00BB5E3A" w:rsidRPr="008D06E5" w14:paraId="4AA7E72C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15E02B4A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Body mass index (kg/m</w:t>
            </w:r>
            <w:r w:rsidRPr="008D06E5">
              <w:rPr>
                <w:rFonts w:eastAsia="等线"/>
                <w:sz w:val="20"/>
                <w:szCs w:val="20"/>
                <w:vertAlign w:val="superscript"/>
              </w:rPr>
              <w:t>2</w:t>
            </w:r>
            <w:r w:rsidRPr="008D06E5">
              <w:rPr>
                <w:rFonts w:eastAsia="等线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E96E1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3.4 (20.0, 26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30D7F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2.7 (19.7, 25.9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5D94139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306</w:t>
            </w:r>
          </w:p>
        </w:tc>
      </w:tr>
      <w:tr w:rsidR="00BB5E3A" w:rsidRPr="008D06E5" w14:paraId="6894348B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265C570E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Causes of kidney failure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848648" w14:textId="77777777" w:rsidR="00BB5E3A" w:rsidRPr="008D06E5" w:rsidRDefault="00BB5E3A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205BF6" w14:textId="77777777" w:rsidR="00BB5E3A" w:rsidRPr="008D06E5" w:rsidRDefault="00BB5E3A">
            <w:pPr>
              <w:widowControl/>
              <w:spacing w:line="36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674C41C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0.036</w:t>
            </w:r>
          </w:p>
        </w:tc>
      </w:tr>
      <w:tr w:rsidR="00BB5E3A" w:rsidRPr="008D06E5" w14:paraId="0D896F1A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18B0B88D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 xml:space="preserve">   Diabetes nephropath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A4BCF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6 (12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F1E4A3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4 (24.7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ADD0EB0" w14:textId="77777777" w:rsidR="00BB5E3A" w:rsidRPr="008D06E5" w:rsidRDefault="00BB5E3A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</w:p>
        </w:tc>
      </w:tr>
      <w:tr w:rsidR="00BB5E3A" w:rsidRPr="008D06E5" w14:paraId="39ED0A7F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6C77E0FB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 xml:space="preserve">   Glomerulonephrit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FEE14A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05 (78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15A12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59 (60.8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6D3799B" w14:textId="77777777" w:rsidR="00BB5E3A" w:rsidRPr="008D06E5" w:rsidRDefault="00BB5E3A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</w:p>
        </w:tc>
      </w:tr>
      <w:tr w:rsidR="00BB5E3A" w:rsidRPr="008D06E5" w14:paraId="058A0981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55B88626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 xml:space="preserve">   Hypertens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FF3BBE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 (0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A3BCFE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3 (3.1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896355E" w14:textId="77777777" w:rsidR="00BB5E3A" w:rsidRPr="008D06E5" w:rsidRDefault="00BB5E3A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</w:p>
        </w:tc>
      </w:tr>
      <w:tr w:rsidR="00BB5E3A" w:rsidRPr="008D06E5" w14:paraId="78B75F88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1B9B4FBD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 xml:space="preserve">   Polycystic Nephropath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4ED02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7 (5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93BDAF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6 (6.2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0E0BCC9" w14:textId="77777777" w:rsidR="00BB5E3A" w:rsidRPr="008D06E5" w:rsidRDefault="00BB5E3A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</w:p>
        </w:tc>
      </w:tr>
      <w:tr w:rsidR="00BB5E3A" w:rsidRPr="008D06E5" w14:paraId="174836C3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2DD8CFA1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 xml:space="preserve">   Oth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A22AA1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 (3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4A45D7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5 (5.2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D6643EA" w14:textId="77777777" w:rsidR="00BB5E3A" w:rsidRPr="008D06E5" w:rsidRDefault="00BB5E3A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</w:p>
        </w:tc>
      </w:tr>
      <w:tr w:rsidR="00BB5E3A" w:rsidRPr="008D06E5" w14:paraId="7AFB98BE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486986A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Hypertensio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5F3D7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85 (63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C4AED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61 (62.9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F73DD3F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984</w:t>
            </w:r>
          </w:p>
        </w:tc>
      </w:tr>
      <w:tr w:rsidR="00BB5E3A" w:rsidRPr="008D06E5" w14:paraId="113C2323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211FAF9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Mean blood pressure (mmHg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9F92A9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97.3 (90.7, 10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CA4BB1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01 (89.7, 113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EC6872A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145</w:t>
            </w:r>
          </w:p>
        </w:tc>
      </w:tr>
      <w:tr w:rsidR="00BB5E3A" w:rsidRPr="008D06E5" w14:paraId="2249A156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4B1CB72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Diabetes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AA366B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6 (12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F6810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9 (19.6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6C01745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165</w:t>
            </w:r>
          </w:p>
        </w:tc>
      </w:tr>
      <w:tr w:rsidR="00BB5E3A" w:rsidRPr="008D06E5" w14:paraId="6E6603EB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7DBF2FF6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Catheter use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9FFAC3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2 (9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63D13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0 (20.6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E5D5A82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0.021</w:t>
            </w:r>
          </w:p>
        </w:tc>
      </w:tr>
      <w:tr w:rsidR="00BB5E3A" w:rsidRPr="008D06E5" w14:paraId="3CC801AC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5AB12E47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Interdialytic weight gain (mL/kg/h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4946D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1.1 (9.5, 12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2E7E6A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1.8 (10.2, 13.6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AB49514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0.031</w:t>
            </w:r>
          </w:p>
        </w:tc>
      </w:tr>
      <w:tr w:rsidR="00BB5E3A" w:rsidRPr="008D06E5" w14:paraId="67DCB98D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5FF5026B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Single-pool Kt/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6AA207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44 (1.26, 1.6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D6DA9B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35 (1.18, 1.50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B8D5403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0.008</w:t>
            </w:r>
          </w:p>
        </w:tc>
      </w:tr>
      <w:tr w:rsidR="00BB5E3A" w:rsidRPr="008D06E5" w14:paraId="615A9E88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19C7347C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Sarcopenia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353FDC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5 (33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DF80FC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59 (60.8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46427E1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&lt;0.001</w:t>
            </w:r>
          </w:p>
        </w:tc>
      </w:tr>
      <w:tr w:rsidR="00BB5E3A" w:rsidRPr="008D06E5" w14:paraId="79426C89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6C809F4B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lastRenderedPageBreak/>
              <w:t>Components of sarcopeni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6C02EC" w14:textId="77777777" w:rsidR="00BB5E3A" w:rsidRPr="008D06E5" w:rsidRDefault="00BB5E3A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B8E92E" w14:textId="77777777" w:rsidR="00BB5E3A" w:rsidRPr="008D06E5" w:rsidRDefault="00BB5E3A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7D6748E" w14:textId="77777777" w:rsidR="00BB5E3A" w:rsidRPr="008D06E5" w:rsidRDefault="00BB5E3A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</w:p>
        </w:tc>
      </w:tr>
      <w:tr w:rsidR="00BB5E3A" w:rsidRPr="008D06E5" w14:paraId="5239DBB9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044AB4D7" w14:textId="77777777" w:rsidR="00BB5E3A" w:rsidRPr="008D06E5" w:rsidRDefault="0000000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Appendicular skeletal muscle (kg/m</w:t>
            </w:r>
            <w:r w:rsidRPr="008D06E5">
              <w:rPr>
                <w:rFonts w:eastAsia="等线"/>
                <w:sz w:val="20"/>
                <w:szCs w:val="20"/>
                <w:vertAlign w:val="superscript"/>
              </w:rPr>
              <w:t>2</w:t>
            </w:r>
            <w:r w:rsidRPr="008D06E5">
              <w:rPr>
                <w:rFonts w:eastAsia="等线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08535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7.45 (5.57, 9.8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71925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6.01 (5.01, 7.80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B07B865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001</w:t>
            </w:r>
          </w:p>
        </w:tc>
      </w:tr>
      <w:tr w:rsidR="00BB5E3A" w:rsidRPr="008D06E5" w14:paraId="17C2ADEF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10AF2AAB" w14:textId="77777777" w:rsidR="00BB5E3A" w:rsidRPr="008D06E5" w:rsidRDefault="0000000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Handgrip strength (kg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048929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3.5 (14.9, 31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0EB5B8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8.1 (10.5, 25.3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75E4D28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BB5E3A" w:rsidRPr="008D06E5" w14:paraId="1719EF5C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2297585B" w14:textId="77777777" w:rsidR="00BB5E3A" w:rsidRPr="008D06E5" w:rsidRDefault="0000000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Gait speed (m/s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256D2F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01 (0.90, 1.1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DA5A8B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95 (0.71, 1.11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CD088B8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009</w:t>
            </w:r>
          </w:p>
        </w:tc>
      </w:tr>
      <w:tr w:rsidR="00BB5E3A" w:rsidRPr="008D06E5" w14:paraId="6B412106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59006148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Laboratory dat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A0DE38" w14:textId="77777777" w:rsidR="00BB5E3A" w:rsidRPr="008D06E5" w:rsidRDefault="00BB5E3A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7A0D17" w14:textId="77777777" w:rsidR="00BB5E3A" w:rsidRPr="008D06E5" w:rsidRDefault="00BB5E3A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1552A35" w14:textId="77777777" w:rsidR="00BB5E3A" w:rsidRPr="008D06E5" w:rsidRDefault="00BB5E3A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</w:p>
        </w:tc>
      </w:tr>
      <w:tr w:rsidR="00BB5E3A" w:rsidRPr="008D06E5" w14:paraId="30B160E9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3C9CC111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Hemoglobin (g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A7739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10 (97, 12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09DCC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06 (93, 118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067298A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068</w:t>
            </w:r>
          </w:p>
        </w:tc>
      </w:tr>
      <w:tr w:rsidR="00BB5E3A" w:rsidRPr="008D06E5" w14:paraId="7F929F95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1FDF92F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C-reactive protein (mg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1558FB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05 (0.50, 3.6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0373D1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5.03 (1.08, 11.4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C7F0294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&lt;0.001</w:t>
            </w:r>
          </w:p>
        </w:tc>
      </w:tr>
      <w:tr w:rsidR="00BB5E3A" w:rsidRPr="008D06E5" w14:paraId="4B665E0D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370123B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Ferritin (</w:t>
            </w:r>
            <w:proofErr w:type="spellStart"/>
            <w:r w:rsidRPr="008D06E5">
              <w:rPr>
                <w:rFonts w:eastAsia="等线"/>
                <w:sz w:val="20"/>
                <w:szCs w:val="20"/>
              </w:rPr>
              <w:t>μg</w:t>
            </w:r>
            <w:proofErr w:type="spellEnd"/>
            <w:r w:rsidRPr="008D06E5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C33436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58 (51.9, 51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B6DF9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52 (55.7, 438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AABC9B8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792</w:t>
            </w:r>
          </w:p>
        </w:tc>
      </w:tr>
      <w:tr w:rsidR="00BB5E3A" w:rsidRPr="008D06E5" w14:paraId="01F93E88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3132FA21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Transferrin saturatio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B2A2ED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33.1 (26.4, 42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2116E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8.7 (20.2, 36.7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3781CE5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0.003</w:t>
            </w:r>
          </w:p>
        </w:tc>
      </w:tr>
      <w:tr w:rsidR="00BB5E3A" w:rsidRPr="008D06E5" w14:paraId="405CED70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51E0A9DE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Albumin (g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E187E9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1.5 (39.3, 44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27D37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0.5 (37.9, 42.9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FE7F2DD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0.008</w:t>
            </w:r>
          </w:p>
        </w:tc>
      </w:tr>
      <w:tr w:rsidR="00BB5E3A" w:rsidRPr="008D06E5" w14:paraId="2F7A43A7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480DC3C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Blood urea nitrogen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1C2D7D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4.4 (20.7, 28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09F4D7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4.4 (20.3, 29.4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802D38A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734</w:t>
            </w:r>
          </w:p>
        </w:tc>
      </w:tr>
      <w:tr w:rsidR="00BB5E3A" w:rsidRPr="008D06E5" w14:paraId="422FABDA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0082347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Serum creatinine (</w:t>
            </w:r>
            <w:proofErr w:type="spellStart"/>
            <w:r w:rsidRPr="008D06E5">
              <w:rPr>
                <w:rFonts w:eastAsia="等线"/>
                <w:sz w:val="20"/>
                <w:szCs w:val="20"/>
              </w:rPr>
              <w:t>μmol</w:t>
            </w:r>
            <w:proofErr w:type="spellEnd"/>
            <w:r w:rsidRPr="008D06E5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226D3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909 (780, 103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C4266E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806 (659, 948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5031453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0.001</w:t>
            </w:r>
          </w:p>
        </w:tc>
      </w:tr>
      <w:tr w:rsidR="00BB5E3A" w:rsidRPr="008D06E5" w14:paraId="402BABAF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39E0975F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Serum urea acid (</w:t>
            </w:r>
            <w:proofErr w:type="spellStart"/>
            <w:r w:rsidRPr="008D06E5">
              <w:rPr>
                <w:rFonts w:eastAsia="等线"/>
                <w:sz w:val="20"/>
                <w:szCs w:val="20"/>
              </w:rPr>
              <w:t>μmol</w:t>
            </w:r>
            <w:proofErr w:type="spellEnd"/>
            <w:r w:rsidRPr="008D06E5">
              <w:rPr>
                <w:rFonts w:eastAsia="等线"/>
                <w:sz w:val="20"/>
                <w:szCs w:val="20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1BF4CB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27 (389, 47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8B156B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36 (366, 492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9C18582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535</w:t>
            </w:r>
          </w:p>
        </w:tc>
      </w:tr>
      <w:tr w:rsidR="00BB5E3A" w:rsidRPr="008D06E5" w14:paraId="3A3FA899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6666422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Serum potassium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04830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.48 (4.00, 4.9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23412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.59 (4.17, 5.10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786D253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387</w:t>
            </w:r>
          </w:p>
        </w:tc>
      </w:tr>
      <w:tr w:rsidR="00BB5E3A" w:rsidRPr="008D06E5" w14:paraId="55645E6C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3733C56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Serum calcium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28053C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.39 (2.24, 2.5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5DB753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.31 (2.19, 2.50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04EAD8A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114</w:t>
            </w:r>
          </w:p>
        </w:tc>
      </w:tr>
      <w:tr w:rsidR="00BB5E3A" w:rsidRPr="008D06E5" w14:paraId="2729B4B5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06874688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Serum phosphorus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A97519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.04 (1.69, 2.3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FE019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.02 (1.64, 2.54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C8F0E70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810</w:t>
            </w:r>
          </w:p>
        </w:tc>
      </w:tr>
      <w:tr w:rsidR="00BB5E3A" w:rsidRPr="008D06E5" w14:paraId="08E199C3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06064B5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Calcium-phosphorus product ([mmol/L]</w:t>
            </w:r>
            <w:r w:rsidRPr="008D06E5">
              <w:rPr>
                <w:rFonts w:eastAsia="等线"/>
                <w:sz w:val="20"/>
                <w:szCs w:val="20"/>
                <w:vertAlign w:val="superscript"/>
              </w:rPr>
              <w:t>2</w:t>
            </w:r>
            <w:r w:rsidRPr="008D06E5">
              <w:rPr>
                <w:rFonts w:eastAsia="等线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84017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.92 (4.00, 5.8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3853E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.70 (3.56, 6.04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CF75E19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856</w:t>
            </w:r>
          </w:p>
        </w:tc>
      </w:tr>
      <w:tr w:rsidR="00BB5E3A" w:rsidRPr="008D06E5" w14:paraId="48D563E5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51D4758D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Serum total cholesterol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AE8666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3.63 (3.00, 4.3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66F1A3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3.68 (3.01, 4.20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050DA59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962</w:t>
            </w:r>
          </w:p>
        </w:tc>
      </w:tr>
      <w:tr w:rsidR="00BB5E3A" w:rsidRPr="008D06E5" w14:paraId="66182A96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3D6620AF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Serum triglycerides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00A0E9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93 (1.13, 2.9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29BB2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77 (1.16, 2.66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4FC821C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657</w:t>
            </w:r>
          </w:p>
        </w:tc>
      </w:tr>
      <w:tr w:rsidR="00BB5E3A" w:rsidRPr="008D06E5" w14:paraId="0C15521A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4826A218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High-density lipoprotein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25584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10 (0.90, 1.3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B7477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01 (0.90, 1.19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E3CC318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150</w:t>
            </w:r>
          </w:p>
        </w:tc>
      </w:tr>
      <w:tr w:rsidR="00BB5E3A" w:rsidRPr="008D06E5" w14:paraId="3AD1DDBA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28FB75E1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Low-density lipoprotein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E608B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74 (1.43, 2.1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E81A83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1.78 (1.43, 2.24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34DCD82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698</w:t>
            </w:r>
          </w:p>
        </w:tc>
      </w:tr>
      <w:tr w:rsidR="00BB5E3A" w:rsidRPr="008D06E5" w14:paraId="57178DA5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20340449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5(OH)vitamin D (ng/m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952496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7.1 (19.1, 37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A94D95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0.9 (15.4, 30.3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41224B8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0.001</w:t>
            </w:r>
          </w:p>
        </w:tc>
      </w:tr>
      <w:tr w:rsidR="00BB5E3A" w:rsidRPr="008D06E5" w14:paraId="13ABD1D5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3DA1D4E0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Intact parathyroid hormone (</w:t>
            </w:r>
            <w:proofErr w:type="spellStart"/>
            <w:r w:rsidRPr="008D06E5">
              <w:rPr>
                <w:rFonts w:eastAsia="等线"/>
                <w:sz w:val="20"/>
                <w:szCs w:val="20"/>
              </w:rPr>
              <w:t>pg</w:t>
            </w:r>
            <w:proofErr w:type="spellEnd"/>
            <w:r w:rsidRPr="008D06E5">
              <w:rPr>
                <w:rFonts w:eastAsia="等线"/>
                <w:sz w:val="20"/>
                <w:szCs w:val="20"/>
              </w:rPr>
              <w:t>/m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70585D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20 (86, 34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FAAA18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203 (76, 349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F5C5167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923</w:t>
            </w:r>
          </w:p>
        </w:tc>
      </w:tr>
      <w:tr w:rsidR="00BB5E3A" w:rsidRPr="008D06E5" w14:paraId="69A92D0B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419DA422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β2-microglobulin (mg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AE785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36.2 (29.5, 44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4B0F66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40.3 (32.3, 47.3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99A9092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0.134</w:t>
            </w:r>
          </w:p>
        </w:tc>
      </w:tr>
      <w:tr w:rsidR="00BB5E3A" w:rsidRPr="008D06E5" w14:paraId="4EED70A4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1A31F071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Coronary artery calcification scor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E1D2AE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35 (0, 31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5C1674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0"/>
              </w:rPr>
            </w:pPr>
            <w:r w:rsidRPr="008D06E5">
              <w:rPr>
                <w:rFonts w:eastAsia="等线"/>
                <w:sz w:val="20"/>
                <w:szCs w:val="20"/>
              </w:rPr>
              <w:t>508 (28, 2068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9D657A7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sz w:val="20"/>
                <w:szCs w:val="20"/>
              </w:rPr>
              <w:t>&lt;0.001</w:t>
            </w:r>
          </w:p>
        </w:tc>
      </w:tr>
      <w:tr w:rsidR="00BB5E3A" w:rsidRPr="008D06E5" w14:paraId="485ADF12" w14:textId="77777777">
        <w:trPr>
          <w:trHeight w:val="20"/>
        </w:trPr>
        <w:tc>
          <w:tcPr>
            <w:tcW w:w="3970" w:type="dxa"/>
            <w:shd w:val="clear" w:color="auto" w:fill="auto"/>
            <w:noWrap/>
            <w:vAlign w:val="center"/>
          </w:tcPr>
          <w:p w14:paraId="06072EA8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8D06E5">
              <w:rPr>
                <w:color w:val="000000" w:themeColor="text1"/>
                <w:sz w:val="20"/>
                <w:szCs w:val="20"/>
              </w:rPr>
              <w:t xml:space="preserve">NRS-2002 </w:t>
            </w:r>
            <w:r w:rsidRPr="008D06E5">
              <w:rPr>
                <w:rFonts w:hint="eastAsia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9585CC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8D06E5">
              <w:rPr>
                <w:rFonts w:eastAsia="等线"/>
                <w:color w:val="000000" w:themeColor="text1"/>
                <w:sz w:val="20"/>
                <w:szCs w:val="20"/>
              </w:rPr>
              <w:t xml:space="preserve">1.0 </w:t>
            </w:r>
            <w:r w:rsidRPr="008D06E5">
              <w:rPr>
                <w:color w:val="000000" w:themeColor="text1"/>
                <w:sz w:val="20"/>
                <w:szCs w:val="20"/>
              </w:rPr>
              <w:t>(</w:t>
            </w:r>
            <w:r w:rsidRPr="008D06E5">
              <w:rPr>
                <w:rFonts w:eastAsia="等线"/>
                <w:color w:val="000000" w:themeColor="text1"/>
                <w:sz w:val="20"/>
                <w:szCs w:val="20"/>
              </w:rPr>
              <w:t>1.0, 1.0</w:t>
            </w:r>
            <w:r w:rsidRPr="008D06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3AC7BC" w14:textId="77777777" w:rsidR="00BB5E3A" w:rsidRPr="008D06E5" w:rsidRDefault="00000000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8D06E5">
              <w:rPr>
                <w:rFonts w:eastAsia="等线"/>
                <w:color w:val="000000" w:themeColor="text1"/>
                <w:sz w:val="20"/>
                <w:szCs w:val="20"/>
              </w:rPr>
              <w:t xml:space="preserve">1.0 </w:t>
            </w:r>
            <w:r w:rsidRPr="008D06E5">
              <w:rPr>
                <w:color w:val="000000" w:themeColor="text1"/>
                <w:sz w:val="20"/>
                <w:szCs w:val="20"/>
              </w:rPr>
              <w:t>(</w:t>
            </w:r>
            <w:r w:rsidRPr="008D06E5">
              <w:rPr>
                <w:rFonts w:eastAsia="等线"/>
                <w:color w:val="000000" w:themeColor="text1"/>
                <w:sz w:val="20"/>
                <w:szCs w:val="20"/>
              </w:rPr>
              <w:t>1.0, 2.0</w:t>
            </w:r>
            <w:r w:rsidRPr="008D06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D0D7554" w14:textId="77777777" w:rsidR="00BB5E3A" w:rsidRPr="008D06E5" w:rsidRDefault="00000000">
            <w:pPr>
              <w:widowControl/>
              <w:spacing w:line="360" w:lineRule="auto"/>
              <w:jc w:val="right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8D06E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12CA149" w14:textId="0ACB34B1" w:rsidR="00BB5E3A" w:rsidRDefault="00000000">
      <w:pPr>
        <w:spacing w:line="360" w:lineRule="auto"/>
        <w:rPr>
          <w:sz w:val="24"/>
          <w:szCs w:val="32"/>
        </w:rPr>
      </w:pPr>
      <w:r>
        <w:rPr>
          <w:sz w:val="24"/>
          <w:szCs w:val="32"/>
        </w:rPr>
        <w:t>The categorical variables were presented as numbers and percentages, and continuous variables were presented as medians (25th, 75th percentile)</w:t>
      </w:r>
      <w:r w:rsidR="00A1489E">
        <w:rPr>
          <w:rFonts w:hint="eastAsia"/>
          <w:sz w:val="24"/>
          <w:szCs w:val="32"/>
        </w:rPr>
        <w:t xml:space="preserve">; </w:t>
      </w:r>
      <w:r w:rsidR="00A1489E" w:rsidRPr="00A1489E">
        <w:rPr>
          <w:sz w:val="24"/>
          <w:szCs w:val="32"/>
        </w:rPr>
        <w:t>the bold values refer to P&lt;0.05.</w:t>
      </w:r>
    </w:p>
    <w:p w14:paraId="5FF94FFC" w14:textId="77777777" w:rsidR="00BB5E3A" w:rsidRDefault="00BB5E3A">
      <w:pPr>
        <w:spacing w:line="360" w:lineRule="auto"/>
        <w:rPr>
          <w:b/>
          <w:bCs/>
        </w:rPr>
      </w:pPr>
    </w:p>
    <w:p w14:paraId="7A7E521B" w14:textId="4A5DDAE4" w:rsidR="00BB5E3A" w:rsidRDefault="00666087">
      <w:pPr>
        <w:spacing w:line="360" w:lineRule="auto"/>
      </w:pPr>
      <w:r>
        <w:rPr>
          <w:b/>
          <w:bCs/>
        </w:rPr>
        <w:lastRenderedPageBreak/>
        <w:t>Supplementary Table 2</w:t>
      </w:r>
      <w:r>
        <w:t>. Mediation analysis of the potential mechanisms through which sarcopenia contributes to MACE incidence using a three-step stepwise approach.</w:t>
      </w:r>
    </w:p>
    <w:tbl>
      <w:tblPr>
        <w:tblStyle w:val="a7"/>
        <w:tblW w:w="878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701"/>
        <w:gridCol w:w="992"/>
        <w:gridCol w:w="1559"/>
        <w:gridCol w:w="1701"/>
        <w:gridCol w:w="987"/>
      </w:tblGrid>
      <w:tr w:rsidR="00BB5E3A" w14:paraId="746A2D0C" w14:textId="77777777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B20D4A9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ode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8B452B" w14:textId="77777777" w:rsidR="00BB5E3A" w:rsidRDefault="0000000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E93A12" w14:textId="77777777" w:rsidR="00BB5E3A" w:rsidRDefault="0000000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6587E7" w14:textId="77777777" w:rsidR="00BB5E3A" w:rsidRDefault="0000000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rop. Medi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1B67B5" w14:textId="77777777" w:rsidR="00BB5E3A" w:rsidRDefault="0000000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0666CD7" w14:textId="77777777" w:rsidR="00BB5E3A" w:rsidRDefault="0000000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BB5E3A" w14:paraId="7FA5E257" w14:textId="77777777">
        <w:tc>
          <w:tcPr>
            <w:tcW w:w="8784" w:type="dxa"/>
            <w:gridSpan w:val="6"/>
            <w:tcBorders>
              <w:top w:val="single" w:sz="4" w:space="0" w:color="auto"/>
            </w:tcBorders>
          </w:tcPr>
          <w:p w14:paraId="284F275D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 xml:space="preserve">ediator: </w:t>
            </w:r>
            <w:r>
              <w:rPr>
                <w:sz w:val="20"/>
                <w:szCs w:val="20"/>
              </w:rPr>
              <w:t>CACS</w:t>
            </w:r>
          </w:p>
        </w:tc>
      </w:tr>
      <w:tr w:rsidR="00BB5E3A" w14:paraId="6D2CBCFF" w14:textId="77777777">
        <w:tc>
          <w:tcPr>
            <w:tcW w:w="1844" w:type="dxa"/>
          </w:tcPr>
          <w:p w14:paraId="19E90F5B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1CFED154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4(-0.28,0.19)</w:t>
            </w:r>
          </w:p>
        </w:tc>
        <w:tc>
          <w:tcPr>
            <w:tcW w:w="992" w:type="dxa"/>
          </w:tcPr>
          <w:p w14:paraId="76B150FD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44</w:t>
            </w:r>
          </w:p>
        </w:tc>
        <w:tc>
          <w:tcPr>
            <w:tcW w:w="1559" w:type="dxa"/>
          </w:tcPr>
          <w:p w14:paraId="0B7CF313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385C870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67(-3.42,-0.52)</w:t>
            </w:r>
          </w:p>
        </w:tc>
        <w:tc>
          <w:tcPr>
            <w:tcW w:w="987" w:type="dxa"/>
          </w:tcPr>
          <w:p w14:paraId="4E6754CB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4</w:t>
            </w:r>
          </w:p>
        </w:tc>
      </w:tr>
      <w:tr w:rsidR="00BB5E3A" w14:paraId="2E9B7556" w14:textId="77777777">
        <w:tc>
          <w:tcPr>
            <w:tcW w:w="1844" w:type="dxa"/>
          </w:tcPr>
          <w:p w14:paraId="685B66E3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1587142B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3(-0.24,0.17)</w:t>
            </w:r>
          </w:p>
        </w:tc>
        <w:tc>
          <w:tcPr>
            <w:tcW w:w="992" w:type="dxa"/>
          </w:tcPr>
          <w:p w14:paraId="7A1D7934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88</w:t>
            </w:r>
          </w:p>
        </w:tc>
        <w:tc>
          <w:tcPr>
            <w:tcW w:w="1559" w:type="dxa"/>
          </w:tcPr>
          <w:p w14:paraId="57BFB9F3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14D7511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52(-3.21,-0.38)</w:t>
            </w:r>
          </w:p>
        </w:tc>
        <w:tc>
          <w:tcPr>
            <w:tcW w:w="987" w:type="dxa"/>
          </w:tcPr>
          <w:p w14:paraId="43910C8E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8</w:t>
            </w:r>
          </w:p>
        </w:tc>
      </w:tr>
      <w:tr w:rsidR="00BB5E3A" w14:paraId="294926A7" w14:textId="77777777">
        <w:tc>
          <w:tcPr>
            <w:tcW w:w="1844" w:type="dxa"/>
          </w:tcPr>
          <w:p w14:paraId="1CF11E3D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  <w:tc>
          <w:tcPr>
            <w:tcW w:w="1701" w:type="dxa"/>
          </w:tcPr>
          <w:p w14:paraId="6921D443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3(-0.24,0.14)</w:t>
            </w:r>
          </w:p>
        </w:tc>
        <w:tc>
          <w:tcPr>
            <w:tcW w:w="992" w:type="dxa"/>
          </w:tcPr>
          <w:p w14:paraId="51D900D4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90</w:t>
            </w:r>
          </w:p>
        </w:tc>
        <w:tc>
          <w:tcPr>
            <w:tcW w:w="1559" w:type="dxa"/>
          </w:tcPr>
          <w:p w14:paraId="0D01B3D7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55CE506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29(-3.26,-0.09)</w:t>
            </w:r>
          </w:p>
        </w:tc>
        <w:tc>
          <w:tcPr>
            <w:tcW w:w="987" w:type="dxa"/>
          </w:tcPr>
          <w:p w14:paraId="27CAC736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0</w:t>
            </w:r>
          </w:p>
        </w:tc>
      </w:tr>
      <w:tr w:rsidR="00BB5E3A" w14:paraId="5C38078E" w14:textId="77777777">
        <w:tc>
          <w:tcPr>
            <w:tcW w:w="8784" w:type="dxa"/>
            <w:gridSpan w:val="6"/>
          </w:tcPr>
          <w:p w14:paraId="765CABCE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 xml:space="preserve">ediator: </w:t>
            </w:r>
            <w:r>
              <w:rPr>
                <w:sz w:val="20"/>
                <w:szCs w:val="20"/>
              </w:rPr>
              <w:t>CRP</w:t>
            </w:r>
          </w:p>
        </w:tc>
      </w:tr>
      <w:tr w:rsidR="00BB5E3A" w14:paraId="1121F262" w14:textId="77777777">
        <w:tc>
          <w:tcPr>
            <w:tcW w:w="1844" w:type="dxa"/>
          </w:tcPr>
          <w:p w14:paraId="6C86A707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04C2AC96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1(-0.16,0.14)</w:t>
            </w:r>
          </w:p>
        </w:tc>
        <w:tc>
          <w:tcPr>
            <w:tcW w:w="992" w:type="dxa"/>
          </w:tcPr>
          <w:p w14:paraId="3B639F7B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10</w:t>
            </w:r>
          </w:p>
        </w:tc>
        <w:tc>
          <w:tcPr>
            <w:tcW w:w="1559" w:type="dxa"/>
          </w:tcPr>
          <w:p w14:paraId="77E9F2DE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5172FE6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72(-3.56,-0.36)</w:t>
            </w:r>
          </w:p>
        </w:tc>
        <w:tc>
          <w:tcPr>
            <w:tcW w:w="987" w:type="dxa"/>
          </w:tcPr>
          <w:p w14:paraId="45957122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6</w:t>
            </w:r>
          </w:p>
        </w:tc>
      </w:tr>
      <w:tr w:rsidR="00BB5E3A" w14:paraId="0D849973" w14:textId="77777777">
        <w:tc>
          <w:tcPr>
            <w:tcW w:w="1844" w:type="dxa"/>
          </w:tcPr>
          <w:p w14:paraId="5E5C4296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14735C0C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1(-0.11.0.12)</w:t>
            </w:r>
          </w:p>
        </w:tc>
        <w:tc>
          <w:tcPr>
            <w:tcW w:w="992" w:type="dxa"/>
          </w:tcPr>
          <w:p w14:paraId="289EECE3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02</w:t>
            </w:r>
          </w:p>
        </w:tc>
        <w:tc>
          <w:tcPr>
            <w:tcW w:w="1559" w:type="dxa"/>
          </w:tcPr>
          <w:p w14:paraId="73F2809A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93C805E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46(-3.07,-0.19)</w:t>
            </w:r>
          </w:p>
        </w:tc>
        <w:tc>
          <w:tcPr>
            <w:tcW w:w="987" w:type="dxa"/>
          </w:tcPr>
          <w:p w14:paraId="611569B1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4</w:t>
            </w:r>
          </w:p>
        </w:tc>
      </w:tr>
      <w:tr w:rsidR="00BB5E3A" w14:paraId="267D4386" w14:textId="77777777">
        <w:tc>
          <w:tcPr>
            <w:tcW w:w="1844" w:type="dxa"/>
          </w:tcPr>
          <w:p w14:paraId="32FF84B4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  <w:tc>
          <w:tcPr>
            <w:tcW w:w="1701" w:type="dxa"/>
          </w:tcPr>
          <w:p w14:paraId="0F92C283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1(-0.13,0.11)</w:t>
            </w:r>
          </w:p>
        </w:tc>
        <w:tc>
          <w:tcPr>
            <w:tcW w:w="992" w:type="dxa"/>
          </w:tcPr>
          <w:p w14:paraId="0C3CDC42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40</w:t>
            </w:r>
          </w:p>
        </w:tc>
        <w:tc>
          <w:tcPr>
            <w:tcW w:w="1559" w:type="dxa"/>
          </w:tcPr>
          <w:p w14:paraId="15DA7A17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98A7AFA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30(-3.17,-0.13)</w:t>
            </w:r>
          </w:p>
        </w:tc>
        <w:tc>
          <w:tcPr>
            <w:tcW w:w="987" w:type="dxa"/>
          </w:tcPr>
          <w:p w14:paraId="509CB29E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0</w:t>
            </w:r>
          </w:p>
        </w:tc>
      </w:tr>
      <w:tr w:rsidR="00BB5E3A" w14:paraId="041A2C18" w14:textId="77777777">
        <w:tc>
          <w:tcPr>
            <w:tcW w:w="8784" w:type="dxa"/>
            <w:gridSpan w:val="6"/>
          </w:tcPr>
          <w:p w14:paraId="2E942347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 xml:space="preserve">ediator: </w:t>
            </w:r>
            <w:r>
              <w:rPr>
                <w:sz w:val="20"/>
                <w:szCs w:val="20"/>
              </w:rPr>
              <w:t>Serum albumin</w:t>
            </w:r>
          </w:p>
        </w:tc>
      </w:tr>
      <w:tr w:rsidR="00BB5E3A" w14:paraId="22FA52D5" w14:textId="77777777">
        <w:tc>
          <w:tcPr>
            <w:tcW w:w="1844" w:type="dxa"/>
          </w:tcPr>
          <w:p w14:paraId="7B1A4B43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3AC65289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4(-0.20,0.11)</w:t>
            </w:r>
          </w:p>
        </w:tc>
        <w:tc>
          <w:tcPr>
            <w:tcW w:w="992" w:type="dxa"/>
          </w:tcPr>
          <w:p w14:paraId="65591BB9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00</w:t>
            </w:r>
          </w:p>
        </w:tc>
        <w:tc>
          <w:tcPr>
            <w:tcW w:w="1559" w:type="dxa"/>
          </w:tcPr>
          <w:p w14:paraId="26896CC3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11E458B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76(-3.50,-0.48)</w:t>
            </w:r>
          </w:p>
        </w:tc>
        <w:tc>
          <w:tcPr>
            <w:tcW w:w="987" w:type="dxa"/>
          </w:tcPr>
          <w:p w14:paraId="015E8AAA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BB5E3A" w14:paraId="1E08D8B0" w14:textId="77777777">
        <w:tc>
          <w:tcPr>
            <w:tcW w:w="1844" w:type="dxa"/>
          </w:tcPr>
          <w:p w14:paraId="784887C2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118D0EE2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2(-0.12,0.11)</w:t>
            </w:r>
          </w:p>
        </w:tc>
        <w:tc>
          <w:tcPr>
            <w:tcW w:w="992" w:type="dxa"/>
          </w:tcPr>
          <w:p w14:paraId="6B80B776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66</w:t>
            </w:r>
          </w:p>
        </w:tc>
        <w:tc>
          <w:tcPr>
            <w:tcW w:w="1559" w:type="dxa"/>
          </w:tcPr>
          <w:p w14:paraId="440B0F05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74C150B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45(-3.12,-0.22)</w:t>
            </w:r>
          </w:p>
        </w:tc>
        <w:tc>
          <w:tcPr>
            <w:tcW w:w="987" w:type="dxa"/>
          </w:tcPr>
          <w:p w14:paraId="3CD04C38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6</w:t>
            </w:r>
          </w:p>
        </w:tc>
      </w:tr>
      <w:tr w:rsidR="00BB5E3A" w14:paraId="4D4AD18A" w14:textId="77777777">
        <w:tc>
          <w:tcPr>
            <w:tcW w:w="1844" w:type="dxa"/>
          </w:tcPr>
          <w:p w14:paraId="546D9155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  <w:tc>
          <w:tcPr>
            <w:tcW w:w="1701" w:type="dxa"/>
          </w:tcPr>
          <w:p w14:paraId="0A6D48F7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1(-0.09,0.10)</w:t>
            </w:r>
          </w:p>
        </w:tc>
        <w:tc>
          <w:tcPr>
            <w:tcW w:w="992" w:type="dxa"/>
          </w:tcPr>
          <w:p w14:paraId="1D94F277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6</w:t>
            </w:r>
          </w:p>
        </w:tc>
        <w:tc>
          <w:tcPr>
            <w:tcW w:w="1559" w:type="dxa"/>
          </w:tcPr>
          <w:p w14:paraId="762684B0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EBD3C63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30(-2.92,-0.10)</w:t>
            </w:r>
          </w:p>
        </w:tc>
        <w:tc>
          <w:tcPr>
            <w:tcW w:w="987" w:type="dxa"/>
          </w:tcPr>
          <w:p w14:paraId="7CC283E5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2</w:t>
            </w:r>
          </w:p>
        </w:tc>
      </w:tr>
      <w:tr w:rsidR="00BB5E3A" w14:paraId="4DB42C43" w14:textId="77777777">
        <w:tc>
          <w:tcPr>
            <w:tcW w:w="8784" w:type="dxa"/>
            <w:gridSpan w:val="6"/>
          </w:tcPr>
          <w:p w14:paraId="4A5583F5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 xml:space="preserve">ediator: </w:t>
            </w:r>
            <w:r>
              <w:rPr>
                <w:sz w:val="20"/>
                <w:szCs w:val="20"/>
              </w:rPr>
              <w:t>25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OH vitamin D</w:t>
            </w:r>
          </w:p>
        </w:tc>
      </w:tr>
      <w:tr w:rsidR="00BB5E3A" w14:paraId="229FF497" w14:textId="77777777">
        <w:tc>
          <w:tcPr>
            <w:tcW w:w="1844" w:type="dxa"/>
          </w:tcPr>
          <w:p w14:paraId="1412F383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3614B505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25(-0.74,0.00)</w:t>
            </w:r>
          </w:p>
        </w:tc>
        <w:tc>
          <w:tcPr>
            <w:tcW w:w="992" w:type="dxa"/>
          </w:tcPr>
          <w:p w14:paraId="53713EC8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8</w:t>
            </w:r>
          </w:p>
        </w:tc>
        <w:tc>
          <w:tcPr>
            <w:tcW w:w="1559" w:type="dxa"/>
          </w:tcPr>
          <w:p w14:paraId="3A8260D0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4(0.00,0.54)</w:t>
            </w:r>
          </w:p>
        </w:tc>
        <w:tc>
          <w:tcPr>
            <w:tcW w:w="1701" w:type="dxa"/>
          </w:tcPr>
          <w:p w14:paraId="36C8E374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56(-3.21,-0.28)</w:t>
            </w:r>
          </w:p>
        </w:tc>
        <w:tc>
          <w:tcPr>
            <w:tcW w:w="987" w:type="dxa"/>
          </w:tcPr>
          <w:p w14:paraId="53CAB574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4</w:t>
            </w:r>
          </w:p>
        </w:tc>
      </w:tr>
      <w:tr w:rsidR="00BB5E3A" w14:paraId="7066A9FA" w14:textId="77777777">
        <w:tc>
          <w:tcPr>
            <w:tcW w:w="1844" w:type="dxa"/>
          </w:tcPr>
          <w:p w14:paraId="6D770956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0AAE2933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14(-0.52,0.13)</w:t>
            </w:r>
          </w:p>
        </w:tc>
        <w:tc>
          <w:tcPr>
            <w:tcW w:w="992" w:type="dxa"/>
          </w:tcPr>
          <w:p w14:paraId="566F2DDE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00</w:t>
            </w:r>
          </w:p>
        </w:tc>
        <w:tc>
          <w:tcPr>
            <w:tcW w:w="1559" w:type="dxa"/>
          </w:tcPr>
          <w:p w14:paraId="023F7B2A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864A1BE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37(-3.19,-0.16)</w:t>
            </w:r>
          </w:p>
        </w:tc>
        <w:tc>
          <w:tcPr>
            <w:tcW w:w="987" w:type="dxa"/>
          </w:tcPr>
          <w:p w14:paraId="279DEBAA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6</w:t>
            </w:r>
          </w:p>
        </w:tc>
      </w:tr>
      <w:tr w:rsidR="00BB5E3A" w14:paraId="21559FB5" w14:textId="77777777">
        <w:trPr>
          <w:trHeight w:val="63"/>
        </w:trPr>
        <w:tc>
          <w:tcPr>
            <w:tcW w:w="1844" w:type="dxa"/>
          </w:tcPr>
          <w:p w14:paraId="2D93D821" w14:textId="77777777" w:rsidR="00BB5E3A" w:rsidRDefault="00000000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  <w:tc>
          <w:tcPr>
            <w:tcW w:w="1701" w:type="dxa"/>
          </w:tcPr>
          <w:p w14:paraId="1BD72AA7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12(-0.51,0.15)</w:t>
            </w:r>
          </w:p>
        </w:tc>
        <w:tc>
          <w:tcPr>
            <w:tcW w:w="992" w:type="dxa"/>
          </w:tcPr>
          <w:p w14:paraId="288C1925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00</w:t>
            </w:r>
          </w:p>
        </w:tc>
        <w:tc>
          <w:tcPr>
            <w:tcW w:w="1559" w:type="dxa"/>
          </w:tcPr>
          <w:p w14:paraId="21AD5711" w14:textId="77777777" w:rsidR="00BB5E3A" w:rsidRDefault="00BB5E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1F1EA9D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16(-3.19,0.20)</w:t>
            </w:r>
          </w:p>
        </w:tc>
        <w:tc>
          <w:tcPr>
            <w:tcW w:w="987" w:type="dxa"/>
          </w:tcPr>
          <w:p w14:paraId="08C24ECC" w14:textId="77777777" w:rsidR="00BB5E3A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84</w:t>
            </w:r>
          </w:p>
        </w:tc>
      </w:tr>
    </w:tbl>
    <w:p w14:paraId="6CDCB40C" w14:textId="77777777" w:rsidR="00BB5E3A" w:rsidRDefault="00000000">
      <w:pPr>
        <w:spacing w:line="36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Model 1: </w:t>
      </w:r>
      <w:r>
        <w:rPr>
          <w:sz w:val="20"/>
          <w:szCs w:val="20"/>
        </w:rPr>
        <w:t>accountin</w:t>
      </w:r>
      <w:r>
        <w:rPr>
          <w:rFonts w:hint="eastAsia"/>
          <w:sz w:val="20"/>
          <w:szCs w:val="20"/>
        </w:rPr>
        <w:t xml:space="preserve">g for age and gender. Model 2: model 1 </w:t>
      </w:r>
      <w:r>
        <w:rPr>
          <w:sz w:val="20"/>
          <w:szCs w:val="20"/>
        </w:rPr>
        <w:t>additionally</w:t>
      </w:r>
      <w:r>
        <w:rPr>
          <w:rFonts w:hint="eastAsia"/>
          <w:sz w:val="20"/>
          <w:szCs w:val="20"/>
        </w:rPr>
        <w:t xml:space="preserve"> accounting for cofounders CACS, IDWG, diabetes nephropathy, and transferrin saturation which were obtained using backward stepwise Cox regression analysis. Model 3: model 2 </w:t>
      </w:r>
      <w:r>
        <w:rPr>
          <w:sz w:val="20"/>
          <w:szCs w:val="20"/>
        </w:rPr>
        <w:t>additionally</w:t>
      </w:r>
      <w:r>
        <w:rPr>
          <w:rFonts w:hint="eastAsia"/>
          <w:sz w:val="20"/>
          <w:szCs w:val="20"/>
        </w:rPr>
        <w:t xml:space="preserve"> accounting for catheter use, single-pool Kt/V, serum albumin and C-reactive protein levels.</w:t>
      </w:r>
    </w:p>
    <w:p w14:paraId="69F433A2" w14:textId="77777777" w:rsidR="00BB5E3A" w:rsidRDefault="00BB5E3A">
      <w:pPr>
        <w:spacing w:line="360" w:lineRule="auto"/>
        <w:rPr>
          <w:sz w:val="24"/>
          <w:szCs w:val="32"/>
        </w:rPr>
      </w:pPr>
    </w:p>
    <w:sectPr w:rsidR="00BB5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EC489E"/>
    <w:multiLevelType w:val="singleLevel"/>
    <w:tmpl w:val="78EC489E"/>
    <w:lvl w:ilvl="0">
      <w:start w:val="5"/>
      <w:numFmt w:val="upperLetter"/>
      <w:suff w:val="nothing"/>
      <w:lvlText w:val="%1-"/>
      <w:lvlJc w:val="left"/>
    </w:lvl>
  </w:abstractNum>
  <w:num w:numId="1" w16cid:durableId="2018192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Q5MDQ4MTRlOTRhNjhmODlmNzcxM2UyZGUzZGIwZWIifQ=="/>
  </w:docVars>
  <w:rsids>
    <w:rsidRoot w:val="005C77BB"/>
    <w:rsid w:val="0003057F"/>
    <w:rsid w:val="00051B43"/>
    <w:rsid w:val="002B2846"/>
    <w:rsid w:val="002C0EA3"/>
    <w:rsid w:val="00342A32"/>
    <w:rsid w:val="00427139"/>
    <w:rsid w:val="005703CA"/>
    <w:rsid w:val="005C77BB"/>
    <w:rsid w:val="00646B80"/>
    <w:rsid w:val="00666087"/>
    <w:rsid w:val="00866FE3"/>
    <w:rsid w:val="008750CE"/>
    <w:rsid w:val="008D06E5"/>
    <w:rsid w:val="009E2E79"/>
    <w:rsid w:val="00A1489E"/>
    <w:rsid w:val="00A90DC8"/>
    <w:rsid w:val="00B15ACF"/>
    <w:rsid w:val="00BB5E3A"/>
    <w:rsid w:val="00BC36A3"/>
    <w:rsid w:val="00BC6E69"/>
    <w:rsid w:val="00C1090F"/>
    <w:rsid w:val="00CC63C2"/>
    <w:rsid w:val="00D167EF"/>
    <w:rsid w:val="00E67D38"/>
    <w:rsid w:val="00F13FF7"/>
    <w:rsid w:val="00F55062"/>
    <w:rsid w:val="00FC6431"/>
    <w:rsid w:val="31F221B2"/>
    <w:rsid w:val="3327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86B9"/>
  <w15:docId w15:val="{21606420-6634-4C86-96F4-42D87C79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color w:val="000000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styleId="a8">
    <w:name w:val="Hyperlink"/>
    <w:basedOn w:val="a0"/>
    <w:qFormat/>
    <w:rsid w:val="00FC6431"/>
    <w:rPr>
      <w:color w:val="0563C1" w:themeColor="hyperlink"/>
      <w:u w:val="single"/>
    </w:rPr>
  </w:style>
  <w:style w:type="character" w:customStyle="1" w:styleId="15">
    <w:name w:val="15"/>
    <w:basedOn w:val="a0"/>
    <w:qFormat/>
    <w:rsid w:val="00FC6431"/>
    <w:rPr>
      <w:rFonts w:ascii="Calibri" w:hAnsi="Calibri" w:cs="Calibri" w:hint="default"/>
      <w:color w:val="0026E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yun wu</dc:creator>
  <cp:lastModifiedBy>步云 邬</cp:lastModifiedBy>
  <cp:revision>8</cp:revision>
  <dcterms:created xsi:type="dcterms:W3CDTF">2024-08-27T10:55:00Z</dcterms:created>
  <dcterms:modified xsi:type="dcterms:W3CDTF">2024-08-2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012F904C3254656B8F2F325B4108853_12</vt:lpwstr>
  </property>
</Properties>
</file>